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9BFCC" w14:textId="28656129" w:rsidR="003751F0" w:rsidRPr="000127B5" w:rsidRDefault="00255607" w:rsidP="000D1F03">
      <w:pPr>
        <w:spacing w:after="0" w:line="24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S1 Table</w:t>
      </w:r>
      <w:r w:rsidR="003751F0" w:rsidRPr="00853988">
        <w:rPr>
          <w:b/>
          <w:sz w:val="20"/>
          <w:szCs w:val="20"/>
        </w:rPr>
        <w:t xml:space="preserve">. </w:t>
      </w:r>
      <w:r w:rsidR="00845405" w:rsidRPr="00853988">
        <w:rPr>
          <w:b/>
          <w:sz w:val="20"/>
          <w:szCs w:val="20"/>
        </w:rPr>
        <w:t>Oligonucleotides</w:t>
      </w:r>
      <w:r w:rsidR="003751F0" w:rsidRPr="00853988">
        <w:rPr>
          <w:b/>
          <w:sz w:val="20"/>
          <w:szCs w:val="20"/>
        </w:rPr>
        <w:t xml:space="preserve"> used in this study.</w:t>
      </w:r>
      <w:bookmarkStart w:id="0" w:name="_GoBack"/>
      <w:bookmarkEnd w:id="0"/>
    </w:p>
    <w:tbl>
      <w:tblPr>
        <w:tblStyle w:val="TableGrid"/>
        <w:tblW w:w="9554" w:type="dxa"/>
        <w:tblLayout w:type="fixed"/>
        <w:tblLook w:val="04A0" w:firstRow="1" w:lastRow="0" w:firstColumn="1" w:lastColumn="0" w:noHBand="0" w:noVBand="1"/>
      </w:tblPr>
      <w:tblGrid>
        <w:gridCol w:w="340"/>
        <w:gridCol w:w="1560"/>
        <w:gridCol w:w="3402"/>
        <w:gridCol w:w="3260"/>
        <w:gridCol w:w="992"/>
      </w:tblGrid>
      <w:tr w:rsidR="00845405" w:rsidRPr="000127B5" w14:paraId="3293A4CC" w14:textId="77777777" w:rsidTr="00853988">
        <w:tc>
          <w:tcPr>
            <w:tcW w:w="1900" w:type="dxa"/>
            <w:gridSpan w:val="2"/>
            <w:vAlign w:val="center"/>
          </w:tcPr>
          <w:p w14:paraId="3BFFC582" w14:textId="77777777" w:rsidR="00845405" w:rsidRPr="000127B5" w:rsidRDefault="00845405" w:rsidP="000D1F03">
            <w:pPr>
              <w:jc w:val="center"/>
              <w:rPr>
                <w:b/>
                <w:sz w:val="20"/>
                <w:szCs w:val="20"/>
              </w:rPr>
            </w:pPr>
            <w:r w:rsidRPr="000127B5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6662" w:type="dxa"/>
            <w:gridSpan w:val="2"/>
            <w:vAlign w:val="center"/>
          </w:tcPr>
          <w:p w14:paraId="5E48E23E" w14:textId="77777777" w:rsidR="00845405" w:rsidRPr="000127B5" w:rsidRDefault="00845405" w:rsidP="000D1F03">
            <w:pPr>
              <w:jc w:val="center"/>
              <w:rPr>
                <w:b/>
                <w:sz w:val="20"/>
                <w:szCs w:val="20"/>
              </w:rPr>
            </w:pPr>
            <w:r w:rsidRPr="000127B5">
              <w:rPr>
                <w:b/>
                <w:sz w:val="20"/>
                <w:szCs w:val="20"/>
              </w:rPr>
              <w:t>Sequence (5’ to 3’)</w:t>
            </w:r>
          </w:p>
        </w:tc>
        <w:tc>
          <w:tcPr>
            <w:tcW w:w="992" w:type="dxa"/>
            <w:vAlign w:val="center"/>
          </w:tcPr>
          <w:p w14:paraId="2D1C5272" w14:textId="77777777" w:rsidR="00845405" w:rsidRPr="000127B5" w:rsidRDefault="00845405" w:rsidP="000D1F03">
            <w:pPr>
              <w:jc w:val="center"/>
              <w:rPr>
                <w:b/>
                <w:sz w:val="20"/>
                <w:szCs w:val="20"/>
              </w:rPr>
            </w:pPr>
            <w:r w:rsidRPr="000127B5">
              <w:rPr>
                <w:b/>
                <w:sz w:val="20"/>
                <w:szCs w:val="20"/>
              </w:rPr>
              <w:t>Expected fragment size (</w:t>
            </w:r>
            <w:proofErr w:type="spellStart"/>
            <w:r w:rsidRPr="000127B5">
              <w:rPr>
                <w:b/>
                <w:sz w:val="20"/>
                <w:szCs w:val="20"/>
              </w:rPr>
              <w:t>bp</w:t>
            </w:r>
            <w:proofErr w:type="spellEnd"/>
            <w:r w:rsidRPr="000127B5">
              <w:rPr>
                <w:b/>
                <w:sz w:val="20"/>
                <w:szCs w:val="20"/>
              </w:rPr>
              <w:t>)</w:t>
            </w:r>
          </w:p>
        </w:tc>
      </w:tr>
      <w:tr w:rsidR="00845405" w:rsidRPr="000127B5" w14:paraId="7EFE11C1" w14:textId="77777777" w:rsidTr="00853988">
        <w:tc>
          <w:tcPr>
            <w:tcW w:w="9554" w:type="dxa"/>
            <w:gridSpan w:val="5"/>
          </w:tcPr>
          <w:p w14:paraId="65260797" w14:textId="77777777" w:rsidR="00845405" w:rsidRPr="000127B5" w:rsidRDefault="00845405" w:rsidP="003751F0">
            <w:pPr>
              <w:rPr>
                <w:b/>
                <w:sz w:val="20"/>
                <w:szCs w:val="20"/>
              </w:rPr>
            </w:pPr>
            <w:r w:rsidRPr="000127B5">
              <w:rPr>
                <w:b/>
                <w:sz w:val="20"/>
                <w:szCs w:val="20"/>
              </w:rPr>
              <w:t>Construction of deletion cassettes</w:t>
            </w:r>
          </w:p>
        </w:tc>
      </w:tr>
      <w:tr w:rsidR="00945CB9" w:rsidRPr="000127B5" w14:paraId="0594C0D4" w14:textId="77777777" w:rsidTr="00853988">
        <w:tc>
          <w:tcPr>
            <w:tcW w:w="340" w:type="dxa"/>
          </w:tcPr>
          <w:p w14:paraId="73FC1A83" w14:textId="77777777" w:rsidR="00945CB9" w:rsidRPr="000127B5" w:rsidRDefault="00945CB9" w:rsidP="00945CB9">
            <w:pPr>
              <w:rPr>
                <w:b/>
                <w:sz w:val="20"/>
                <w:szCs w:val="20"/>
              </w:rPr>
            </w:pPr>
            <w:r w:rsidRPr="000127B5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560" w:type="dxa"/>
            <w:vAlign w:val="center"/>
          </w:tcPr>
          <w:p w14:paraId="2992081B" w14:textId="77777777" w:rsidR="00945CB9" w:rsidRPr="000127B5" w:rsidRDefault="00945CB9" w:rsidP="00945CB9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0127B5">
              <w:rPr>
                <w:i/>
                <w:sz w:val="20"/>
                <w:szCs w:val="20"/>
              </w:rPr>
              <w:t>CfPKS1_US_F</w:t>
            </w:r>
          </w:p>
        </w:tc>
        <w:tc>
          <w:tcPr>
            <w:tcW w:w="6662" w:type="dxa"/>
            <w:gridSpan w:val="2"/>
          </w:tcPr>
          <w:p w14:paraId="624DB8AA" w14:textId="6CC8C558" w:rsidR="00945CB9" w:rsidRPr="000127B5" w:rsidRDefault="00945CB9" w:rsidP="00945CB9">
            <w:pPr>
              <w:rPr>
                <w:sz w:val="20"/>
                <w:szCs w:val="20"/>
              </w:rPr>
            </w:pPr>
            <w:r w:rsidRPr="000127B5">
              <w:rPr>
                <w:sz w:val="20"/>
                <w:szCs w:val="20"/>
              </w:rPr>
              <w:t>GGGGACAACTTTGTATAGAAAAGTTGTATGGTACCGAACAGCATGG</w:t>
            </w:r>
          </w:p>
        </w:tc>
        <w:tc>
          <w:tcPr>
            <w:tcW w:w="992" w:type="dxa"/>
            <w:vMerge w:val="restart"/>
          </w:tcPr>
          <w:p w14:paraId="5AB24F30" w14:textId="77777777" w:rsidR="00945CB9" w:rsidRPr="000127B5" w:rsidRDefault="003A7976" w:rsidP="00945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</w:tr>
      <w:tr w:rsidR="00945CB9" w:rsidRPr="000127B5" w14:paraId="3CA3238E" w14:textId="77777777" w:rsidTr="00853988">
        <w:tc>
          <w:tcPr>
            <w:tcW w:w="340" w:type="dxa"/>
          </w:tcPr>
          <w:p w14:paraId="36B63712" w14:textId="77777777" w:rsidR="00945CB9" w:rsidRPr="000127B5" w:rsidRDefault="00945CB9" w:rsidP="00945CB9">
            <w:pPr>
              <w:rPr>
                <w:b/>
                <w:sz w:val="20"/>
                <w:szCs w:val="20"/>
              </w:rPr>
            </w:pPr>
            <w:r w:rsidRPr="000127B5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560" w:type="dxa"/>
            <w:vAlign w:val="center"/>
          </w:tcPr>
          <w:p w14:paraId="076B6DE8" w14:textId="77777777" w:rsidR="00945CB9" w:rsidRPr="000127B5" w:rsidRDefault="00945CB9" w:rsidP="00945CB9">
            <w:pPr>
              <w:rPr>
                <w:rFonts w:cstheme="minorHAnsi"/>
                <w:i/>
                <w:sz w:val="20"/>
                <w:szCs w:val="20"/>
              </w:rPr>
            </w:pPr>
            <w:r w:rsidRPr="000127B5">
              <w:rPr>
                <w:i/>
                <w:sz w:val="20"/>
                <w:szCs w:val="20"/>
              </w:rPr>
              <w:t>CfPKS1_US_R</w:t>
            </w:r>
          </w:p>
        </w:tc>
        <w:tc>
          <w:tcPr>
            <w:tcW w:w="6662" w:type="dxa"/>
            <w:gridSpan w:val="2"/>
          </w:tcPr>
          <w:p w14:paraId="3F6411E2" w14:textId="77777777" w:rsidR="00945CB9" w:rsidRPr="000127B5" w:rsidRDefault="00945CB9" w:rsidP="00945CB9">
            <w:pPr>
              <w:rPr>
                <w:sz w:val="20"/>
                <w:szCs w:val="20"/>
              </w:rPr>
            </w:pPr>
            <w:r w:rsidRPr="000127B5">
              <w:rPr>
                <w:sz w:val="20"/>
                <w:szCs w:val="20"/>
              </w:rPr>
              <w:t>GGGGACTGCTTTTTTGTACAAACTTGTTCTTCGGTATTTCGGATCG</w:t>
            </w:r>
          </w:p>
        </w:tc>
        <w:tc>
          <w:tcPr>
            <w:tcW w:w="992" w:type="dxa"/>
            <w:vMerge/>
          </w:tcPr>
          <w:p w14:paraId="7D0ED235" w14:textId="77777777" w:rsidR="00945CB9" w:rsidRPr="000127B5" w:rsidRDefault="00945CB9" w:rsidP="00945CB9">
            <w:pPr>
              <w:jc w:val="center"/>
              <w:rPr>
                <w:sz w:val="20"/>
                <w:szCs w:val="20"/>
              </w:rPr>
            </w:pPr>
          </w:p>
        </w:tc>
      </w:tr>
      <w:tr w:rsidR="00945CB9" w:rsidRPr="000127B5" w14:paraId="473C8D2B" w14:textId="77777777" w:rsidTr="00853988">
        <w:tc>
          <w:tcPr>
            <w:tcW w:w="340" w:type="dxa"/>
          </w:tcPr>
          <w:p w14:paraId="5997D26E" w14:textId="77777777" w:rsidR="00945CB9" w:rsidRPr="000127B5" w:rsidRDefault="00945CB9" w:rsidP="00945CB9">
            <w:pPr>
              <w:rPr>
                <w:b/>
                <w:sz w:val="20"/>
                <w:szCs w:val="20"/>
              </w:rPr>
            </w:pPr>
            <w:r w:rsidRPr="000127B5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560" w:type="dxa"/>
            <w:vAlign w:val="center"/>
          </w:tcPr>
          <w:p w14:paraId="3070A99E" w14:textId="77777777" w:rsidR="00945CB9" w:rsidRPr="000127B5" w:rsidRDefault="00945CB9" w:rsidP="00945CB9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0127B5">
              <w:rPr>
                <w:i/>
                <w:sz w:val="20"/>
                <w:szCs w:val="20"/>
              </w:rPr>
              <w:t>CfPKS1_DS_F</w:t>
            </w:r>
          </w:p>
        </w:tc>
        <w:tc>
          <w:tcPr>
            <w:tcW w:w="6662" w:type="dxa"/>
            <w:gridSpan w:val="2"/>
          </w:tcPr>
          <w:p w14:paraId="6D27DC33" w14:textId="77777777" w:rsidR="00945CB9" w:rsidRPr="000127B5" w:rsidRDefault="00945CB9" w:rsidP="00945CB9">
            <w:pPr>
              <w:tabs>
                <w:tab w:val="left" w:pos="1320"/>
              </w:tabs>
              <w:rPr>
                <w:sz w:val="20"/>
                <w:szCs w:val="20"/>
              </w:rPr>
            </w:pPr>
            <w:r w:rsidRPr="000127B5">
              <w:rPr>
                <w:sz w:val="20"/>
                <w:szCs w:val="20"/>
              </w:rPr>
              <w:t>GGGGACAGCTTTCTTGTACAAAGTGGTCACTTTGGACATCCAGTCG</w:t>
            </w:r>
          </w:p>
        </w:tc>
        <w:tc>
          <w:tcPr>
            <w:tcW w:w="992" w:type="dxa"/>
            <w:vMerge w:val="restart"/>
          </w:tcPr>
          <w:p w14:paraId="2D378D82" w14:textId="77777777" w:rsidR="00945CB9" w:rsidRPr="000127B5" w:rsidRDefault="003A7976" w:rsidP="00945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0</w:t>
            </w:r>
          </w:p>
        </w:tc>
      </w:tr>
      <w:tr w:rsidR="00945CB9" w:rsidRPr="000127B5" w14:paraId="32C93DC2" w14:textId="77777777" w:rsidTr="00853988">
        <w:tc>
          <w:tcPr>
            <w:tcW w:w="340" w:type="dxa"/>
          </w:tcPr>
          <w:p w14:paraId="79007565" w14:textId="77777777" w:rsidR="00945CB9" w:rsidRPr="000127B5" w:rsidRDefault="00945CB9" w:rsidP="00945CB9">
            <w:pPr>
              <w:rPr>
                <w:b/>
                <w:sz w:val="20"/>
                <w:szCs w:val="20"/>
              </w:rPr>
            </w:pPr>
            <w:r w:rsidRPr="000127B5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560" w:type="dxa"/>
            <w:vAlign w:val="center"/>
          </w:tcPr>
          <w:p w14:paraId="21A4AE89" w14:textId="77777777" w:rsidR="00945CB9" w:rsidRPr="000127B5" w:rsidRDefault="00945CB9" w:rsidP="00945CB9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0127B5">
              <w:rPr>
                <w:i/>
                <w:sz w:val="20"/>
                <w:szCs w:val="20"/>
              </w:rPr>
              <w:t>CfPKS1_DS_R</w:t>
            </w:r>
          </w:p>
        </w:tc>
        <w:tc>
          <w:tcPr>
            <w:tcW w:w="6662" w:type="dxa"/>
            <w:gridSpan w:val="2"/>
            <w:tcBorders>
              <w:right w:val="single" w:sz="4" w:space="0" w:color="auto"/>
            </w:tcBorders>
          </w:tcPr>
          <w:p w14:paraId="45C88793" w14:textId="77777777" w:rsidR="00945CB9" w:rsidRPr="000127B5" w:rsidRDefault="00945CB9" w:rsidP="00945CB9">
            <w:pPr>
              <w:rPr>
                <w:sz w:val="20"/>
                <w:szCs w:val="20"/>
              </w:rPr>
            </w:pPr>
            <w:r w:rsidRPr="000127B5">
              <w:rPr>
                <w:sz w:val="20"/>
                <w:szCs w:val="20"/>
              </w:rPr>
              <w:t>GGGGACAACTTTGTATAATAAAGTTGAGGTCAGCGGTACTGCAACT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14:paraId="3905E905" w14:textId="77777777" w:rsidR="00945CB9" w:rsidRPr="000127B5" w:rsidRDefault="00945CB9" w:rsidP="00945CB9">
            <w:pPr>
              <w:rPr>
                <w:b/>
                <w:sz w:val="20"/>
                <w:szCs w:val="20"/>
              </w:rPr>
            </w:pPr>
          </w:p>
        </w:tc>
      </w:tr>
      <w:tr w:rsidR="006229FF" w:rsidRPr="000127B5" w14:paraId="2523D018" w14:textId="77777777" w:rsidTr="00853988">
        <w:tc>
          <w:tcPr>
            <w:tcW w:w="9554" w:type="dxa"/>
            <w:gridSpan w:val="5"/>
          </w:tcPr>
          <w:p w14:paraId="6D530641" w14:textId="77777777" w:rsidR="006229FF" w:rsidRPr="000127B5" w:rsidRDefault="006229FF" w:rsidP="006229FF">
            <w:pPr>
              <w:rPr>
                <w:b/>
                <w:sz w:val="20"/>
                <w:szCs w:val="20"/>
              </w:rPr>
            </w:pPr>
            <w:r w:rsidRPr="000127B5">
              <w:rPr>
                <w:b/>
                <w:sz w:val="20"/>
                <w:szCs w:val="20"/>
              </w:rPr>
              <w:t>Construction of plasmids for heterologous expression</w:t>
            </w:r>
          </w:p>
        </w:tc>
      </w:tr>
      <w:tr w:rsidR="006229FF" w:rsidRPr="000127B5" w14:paraId="5CACE5A1" w14:textId="77777777" w:rsidTr="00853988">
        <w:tc>
          <w:tcPr>
            <w:tcW w:w="340" w:type="dxa"/>
          </w:tcPr>
          <w:p w14:paraId="69F2F285" w14:textId="77777777" w:rsidR="006229FF" w:rsidRPr="000127B5" w:rsidRDefault="006229FF" w:rsidP="006229FF">
            <w:pPr>
              <w:rPr>
                <w:b/>
                <w:sz w:val="20"/>
                <w:szCs w:val="20"/>
              </w:rPr>
            </w:pPr>
            <w:r w:rsidRPr="000127B5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560" w:type="dxa"/>
          </w:tcPr>
          <w:p w14:paraId="284ED54C" w14:textId="77777777" w:rsidR="006229FF" w:rsidRPr="000127B5" w:rsidRDefault="006229FF" w:rsidP="006229FF">
            <w:pPr>
              <w:rPr>
                <w:i/>
                <w:sz w:val="20"/>
                <w:szCs w:val="20"/>
              </w:rPr>
            </w:pPr>
            <w:r w:rsidRPr="000127B5">
              <w:rPr>
                <w:sz w:val="20"/>
                <w:szCs w:val="20"/>
              </w:rPr>
              <w:t xml:space="preserve"> </w:t>
            </w:r>
            <w:r w:rsidRPr="000127B5">
              <w:rPr>
                <w:i/>
                <w:sz w:val="20"/>
                <w:szCs w:val="20"/>
              </w:rPr>
              <w:t>pEYA2::</w:t>
            </w:r>
            <w:r w:rsidR="00945CB9" w:rsidRPr="000127B5">
              <w:rPr>
                <w:i/>
                <w:sz w:val="20"/>
                <w:szCs w:val="20"/>
              </w:rPr>
              <w:t>CfPKS1</w:t>
            </w:r>
          </w:p>
        </w:tc>
        <w:tc>
          <w:tcPr>
            <w:tcW w:w="6662" w:type="dxa"/>
            <w:gridSpan w:val="2"/>
          </w:tcPr>
          <w:p w14:paraId="73599D8C" w14:textId="77777777" w:rsidR="006229FF" w:rsidRPr="000127B5" w:rsidRDefault="008221B6" w:rsidP="006229FF">
            <w:pPr>
              <w:rPr>
                <w:sz w:val="20"/>
                <w:szCs w:val="20"/>
              </w:rPr>
            </w:pPr>
            <w:r w:rsidRPr="000127B5">
              <w:rPr>
                <w:sz w:val="20"/>
                <w:szCs w:val="20"/>
              </w:rPr>
              <w:t>TAATGCCAACTTTGTACAAAAAAGCAGGCTATGTCGAACGTTCTGCTTTTCGGCGAC</w:t>
            </w:r>
          </w:p>
        </w:tc>
        <w:tc>
          <w:tcPr>
            <w:tcW w:w="992" w:type="dxa"/>
            <w:vMerge w:val="restart"/>
          </w:tcPr>
          <w:p w14:paraId="4FFDF500" w14:textId="77777777" w:rsidR="006229FF" w:rsidRPr="000127B5" w:rsidRDefault="008221B6" w:rsidP="006229FF">
            <w:pPr>
              <w:jc w:val="center"/>
              <w:rPr>
                <w:sz w:val="20"/>
                <w:szCs w:val="20"/>
              </w:rPr>
            </w:pPr>
            <w:r w:rsidRPr="000127B5">
              <w:rPr>
                <w:sz w:val="20"/>
                <w:szCs w:val="20"/>
              </w:rPr>
              <w:t>6618</w:t>
            </w:r>
          </w:p>
        </w:tc>
      </w:tr>
      <w:tr w:rsidR="006229FF" w:rsidRPr="000127B5" w14:paraId="17067E78" w14:textId="77777777" w:rsidTr="00853988">
        <w:trPr>
          <w:trHeight w:val="70"/>
        </w:trPr>
        <w:tc>
          <w:tcPr>
            <w:tcW w:w="340" w:type="dxa"/>
          </w:tcPr>
          <w:p w14:paraId="6FF22927" w14:textId="77777777" w:rsidR="006229FF" w:rsidRPr="000127B5" w:rsidRDefault="006229FF" w:rsidP="006229FF">
            <w:pPr>
              <w:rPr>
                <w:b/>
                <w:sz w:val="20"/>
                <w:szCs w:val="20"/>
              </w:rPr>
            </w:pPr>
            <w:r w:rsidRPr="000127B5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560" w:type="dxa"/>
          </w:tcPr>
          <w:p w14:paraId="3821AAF0" w14:textId="77777777" w:rsidR="006229FF" w:rsidRPr="000127B5" w:rsidRDefault="00945CB9" w:rsidP="006229FF">
            <w:pPr>
              <w:rPr>
                <w:i/>
                <w:sz w:val="20"/>
                <w:szCs w:val="20"/>
              </w:rPr>
            </w:pPr>
            <w:r w:rsidRPr="000127B5">
              <w:rPr>
                <w:i/>
                <w:sz w:val="20"/>
                <w:szCs w:val="20"/>
              </w:rPr>
              <w:t>CfPKS1</w:t>
            </w:r>
            <w:r w:rsidR="006229FF" w:rsidRPr="000127B5">
              <w:rPr>
                <w:i/>
                <w:sz w:val="20"/>
                <w:szCs w:val="20"/>
              </w:rPr>
              <w:t>::pEYA2</w:t>
            </w:r>
          </w:p>
        </w:tc>
        <w:tc>
          <w:tcPr>
            <w:tcW w:w="6662" w:type="dxa"/>
            <w:gridSpan w:val="2"/>
          </w:tcPr>
          <w:p w14:paraId="7EA79712" w14:textId="77777777" w:rsidR="006229FF" w:rsidRPr="000127B5" w:rsidRDefault="008221B6" w:rsidP="006229FF">
            <w:pPr>
              <w:rPr>
                <w:sz w:val="20"/>
                <w:szCs w:val="20"/>
              </w:rPr>
            </w:pPr>
            <w:r w:rsidRPr="000127B5">
              <w:rPr>
                <w:sz w:val="20"/>
                <w:szCs w:val="20"/>
              </w:rPr>
              <w:t>TAATGCCAACTTTGTACAAGAAAGCTGGGTTCATGCTCTCCAGTCAAGTCCCTC</w:t>
            </w:r>
          </w:p>
        </w:tc>
        <w:tc>
          <w:tcPr>
            <w:tcW w:w="992" w:type="dxa"/>
            <w:vMerge/>
          </w:tcPr>
          <w:p w14:paraId="7E5B7E3A" w14:textId="77777777" w:rsidR="006229FF" w:rsidRPr="000127B5" w:rsidRDefault="006229FF" w:rsidP="006229FF">
            <w:pPr>
              <w:jc w:val="center"/>
              <w:rPr>
                <w:sz w:val="20"/>
                <w:szCs w:val="20"/>
              </w:rPr>
            </w:pPr>
          </w:p>
        </w:tc>
      </w:tr>
      <w:tr w:rsidR="006229FF" w:rsidRPr="000127B5" w14:paraId="531B9BA3" w14:textId="77777777" w:rsidTr="00853988">
        <w:tc>
          <w:tcPr>
            <w:tcW w:w="9554" w:type="dxa"/>
            <w:gridSpan w:val="5"/>
          </w:tcPr>
          <w:p w14:paraId="3181941B" w14:textId="77777777" w:rsidR="006229FF" w:rsidRPr="000127B5" w:rsidRDefault="006229FF" w:rsidP="006229FF">
            <w:pPr>
              <w:rPr>
                <w:b/>
                <w:sz w:val="20"/>
                <w:szCs w:val="20"/>
              </w:rPr>
            </w:pPr>
            <w:r w:rsidRPr="000127B5">
              <w:rPr>
                <w:b/>
                <w:sz w:val="20"/>
                <w:szCs w:val="20"/>
              </w:rPr>
              <w:t>Verification of transformants</w:t>
            </w:r>
          </w:p>
        </w:tc>
      </w:tr>
      <w:tr w:rsidR="006229FF" w:rsidRPr="000127B5" w14:paraId="5B6E4738" w14:textId="77777777" w:rsidTr="00853988">
        <w:tc>
          <w:tcPr>
            <w:tcW w:w="1900" w:type="dxa"/>
            <w:gridSpan w:val="2"/>
          </w:tcPr>
          <w:p w14:paraId="652E8F29" w14:textId="77777777" w:rsidR="006229FF" w:rsidRPr="00887B8F" w:rsidRDefault="00945CB9" w:rsidP="006229FF">
            <w:pPr>
              <w:rPr>
                <w:rFonts w:cs="Arial"/>
                <w:i/>
                <w:sz w:val="20"/>
                <w:szCs w:val="20"/>
              </w:rPr>
            </w:pPr>
            <w:r w:rsidRPr="00887B8F">
              <w:rPr>
                <w:rFonts w:cs="Arial"/>
                <w:i/>
                <w:sz w:val="20"/>
                <w:szCs w:val="20"/>
              </w:rPr>
              <w:t xml:space="preserve">Delta PKS1 Verify </w:t>
            </w:r>
            <w:r w:rsidR="00983325">
              <w:rPr>
                <w:rFonts w:cs="Arial"/>
                <w:i/>
                <w:sz w:val="20"/>
                <w:szCs w:val="20"/>
              </w:rPr>
              <w:t>F</w:t>
            </w:r>
          </w:p>
        </w:tc>
        <w:tc>
          <w:tcPr>
            <w:tcW w:w="6662" w:type="dxa"/>
            <w:gridSpan w:val="2"/>
          </w:tcPr>
          <w:p w14:paraId="4636F4A8" w14:textId="77777777" w:rsidR="006229FF" w:rsidRPr="000127B5" w:rsidRDefault="00AA4401" w:rsidP="006B2B5D">
            <w:pPr>
              <w:rPr>
                <w:rFonts w:cs="Arial"/>
                <w:sz w:val="20"/>
                <w:szCs w:val="20"/>
              </w:rPr>
            </w:pPr>
            <w:r w:rsidRPr="00AA4401">
              <w:rPr>
                <w:rFonts w:cs="Arial"/>
                <w:sz w:val="20"/>
                <w:szCs w:val="20"/>
              </w:rPr>
              <w:t>GAAGTGCACCAGCGGATGCCTACC</w:t>
            </w:r>
          </w:p>
        </w:tc>
        <w:tc>
          <w:tcPr>
            <w:tcW w:w="992" w:type="dxa"/>
            <w:vMerge w:val="restart"/>
            <w:vAlign w:val="center"/>
          </w:tcPr>
          <w:p w14:paraId="4554A5ED" w14:textId="77777777" w:rsidR="006229FF" w:rsidRPr="000127B5" w:rsidRDefault="006229FF" w:rsidP="00853988">
            <w:pPr>
              <w:jc w:val="center"/>
              <w:rPr>
                <w:sz w:val="20"/>
                <w:szCs w:val="20"/>
              </w:rPr>
            </w:pPr>
            <w:r w:rsidRPr="000127B5">
              <w:rPr>
                <w:sz w:val="20"/>
                <w:szCs w:val="20"/>
              </w:rPr>
              <w:t>See Figure S1</w:t>
            </w:r>
          </w:p>
        </w:tc>
      </w:tr>
      <w:tr w:rsidR="006229FF" w:rsidRPr="000127B5" w14:paraId="526EA9A1" w14:textId="77777777" w:rsidTr="00853988">
        <w:tc>
          <w:tcPr>
            <w:tcW w:w="1900" w:type="dxa"/>
            <w:gridSpan w:val="2"/>
          </w:tcPr>
          <w:p w14:paraId="30AF0C2E" w14:textId="77777777" w:rsidR="006229FF" w:rsidRPr="00887B8F" w:rsidRDefault="008221B6" w:rsidP="006229FF">
            <w:pPr>
              <w:rPr>
                <w:rFonts w:cs="Arial"/>
                <w:i/>
                <w:sz w:val="20"/>
                <w:szCs w:val="20"/>
              </w:rPr>
            </w:pPr>
            <w:r w:rsidRPr="00887B8F">
              <w:rPr>
                <w:rFonts w:cs="Arial"/>
                <w:i/>
                <w:sz w:val="20"/>
                <w:szCs w:val="20"/>
              </w:rPr>
              <w:t xml:space="preserve">Delta PKS1 Verify </w:t>
            </w:r>
            <w:r w:rsidR="00983325">
              <w:rPr>
                <w:rFonts w:cs="Arial"/>
                <w:i/>
                <w:sz w:val="20"/>
                <w:szCs w:val="20"/>
              </w:rPr>
              <w:t>R</w:t>
            </w:r>
          </w:p>
        </w:tc>
        <w:tc>
          <w:tcPr>
            <w:tcW w:w="6662" w:type="dxa"/>
            <w:gridSpan w:val="2"/>
          </w:tcPr>
          <w:p w14:paraId="46731C93" w14:textId="77777777" w:rsidR="006229FF" w:rsidRPr="000127B5" w:rsidRDefault="00AA4401" w:rsidP="00AF620B">
            <w:pPr>
              <w:rPr>
                <w:rFonts w:cs="Arial"/>
                <w:sz w:val="20"/>
                <w:szCs w:val="20"/>
              </w:rPr>
            </w:pPr>
            <w:r w:rsidRPr="00AA4401">
              <w:rPr>
                <w:rFonts w:cs="Arial"/>
                <w:sz w:val="20"/>
                <w:szCs w:val="20"/>
              </w:rPr>
              <w:t>GTGGTCTGCTGTTTATCCGGCCATC</w:t>
            </w:r>
          </w:p>
        </w:tc>
        <w:tc>
          <w:tcPr>
            <w:tcW w:w="992" w:type="dxa"/>
            <w:vMerge/>
          </w:tcPr>
          <w:p w14:paraId="491C0167" w14:textId="77777777" w:rsidR="006229FF" w:rsidRPr="000127B5" w:rsidRDefault="006229FF" w:rsidP="006229FF">
            <w:pPr>
              <w:rPr>
                <w:b/>
                <w:sz w:val="20"/>
                <w:szCs w:val="20"/>
              </w:rPr>
            </w:pPr>
          </w:p>
        </w:tc>
      </w:tr>
      <w:tr w:rsidR="006229FF" w:rsidRPr="000127B5" w14:paraId="351A3401" w14:textId="77777777" w:rsidTr="00853988">
        <w:tc>
          <w:tcPr>
            <w:tcW w:w="1900" w:type="dxa"/>
            <w:gridSpan w:val="2"/>
          </w:tcPr>
          <w:p w14:paraId="7A6E5DD3" w14:textId="77777777" w:rsidR="006229FF" w:rsidRPr="00887B8F" w:rsidRDefault="006229FF" w:rsidP="006229FF">
            <w:pPr>
              <w:rPr>
                <w:i/>
                <w:sz w:val="20"/>
                <w:szCs w:val="20"/>
              </w:rPr>
            </w:pPr>
            <w:proofErr w:type="spellStart"/>
            <w:r w:rsidRPr="00887B8F">
              <w:rPr>
                <w:i/>
                <w:sz w:val="20"/>
                <w:szCs w:val="20"/>
              </w:rPr>
              <w:t>Hyg_Ver_R</w:t>
            </w:r>
            <w:proofErr w:type="spellEnd"/>
          </w:p>
        </w:tc>
        <w:tc>
          <w:tcPr>
            <w:tcW w:w="6662" w:type="dxa"/>
            <w:gridSpan w:val="2"/>
          </w:tcPr>
          <w:p w14:paraId="77126DC5" w14:textId="77777777" w:rsidR="006229FF" w:rsidRPr="000127B5" w:rsidRDefault="00AA4401" w:rsidP="006229FF">
            <w:pPr>
              <w:rPr>
                <w:sz w:val="20"/>
                <w:szCs w:val="20"/>
              </w:rPr>
            </w:pPr>
            <w:r w:rsidRPr="00AA4401">
              <w:rPr>
                <w:sz w:val="20"/>
                <w:szCs w:val="20"/>
              </w:rPr>
              <w:t>CACTCGTCCGAGGGCAAAGGAATAG</w:t>
            </w:r>
          </w:p>
        </w:tc>
        <w:tc>
          <w:tcPr>
            <w:tcW w:w="992" w:type="dxa"/>
            <w:vMerge/>
          </w:tcPr>
          <w:p w14:paraId="190A242B" w14:textId="77777777" w:rsidR="006229FF" w:rsidRPr="000127B5" w:rsidRDefault="006229FF" w:rsidP="006229FF">
            <w:pPr>
              <w:rPr>
                <w:b/>
                <w:sz w:val="20"/>
                <w:szCs w:val="20"/>
              </w:rPr>
            </w:pPr>
          </w:p>
        </w:tc>
      </w:tr>
      <w:tr w:rsidR="006229FF" w:rsidRPr="000127B5" w14:paraId="4C9CC604" w14:textId="77777777" w:rsidTr="00853988">
        <w:tc>
          <w:tcPr>
            <w:tcW w:w="1900" w:type="dxa"/>
            <w:gridSpan w:val="2"/>
          </w:tcPr>
          <w:p w14:paraId="4949CE8C" w14:textId="77777777" w:rsidR="006229FF" w:rsidRPr="00887B8F" w:rsidRDefault="006229FF" w:rsidP="006229FF">
            <w:pPr>
              <w:rPr>
                <w:i/>
                <w:sz w:val="20"/>
                <w:szCs w:val="20"/>
              </w:rPr>
            </w:pPr>
            <w:proofErr w:type="spellStart"/>
            <w:r w:rsidRPr="00887B8F">
              <w:rPr>
                <w:i/>
                <w:sz w:val="20"/>
                <w:szCs w:val="20"/>
              </w:rPr>
              <w:t>Gfp_Ver_F</w:t>
            </w:r>
            <w:proofErr w:type="spellEnd"/>
          </w:p>
        </w:tc>
        <w:tc>
          <w:tcPr>
            <w:tcW w:w="6662" w:type="dxa"/>
            <w:gridSpan w:val="2"/>
          </w:tcPr>
          <w:p w14:paraId="2F85B5F0" w14:textId="77777777" w:rsidR="006229FF" w:rsidRPr="00742F63" w:rsidRDefault="00742F63" w:rsidP="006229FF">
            <w:pPr>
              <w:rPr>
                <w:caps/>
                <w:sz w:val="20"/>
                <w:szCs w:val="20"/>
              </w:rPr>
            </w:pPr>
            <w:r w:rsidRPr="00742F63">
              <w:rPr>
                <w:caps/>
                <w:sz w:val="20"/>
                <w:szCs w:val="20"/>
              </w:rPr>
              <w:t>cacggcatggacgagctgtacaag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37A1934D" w14:textId="77777777" w:rsidR="006229FF" w:rsidRPr="000127B5" w:rsidRDefault="006229FF" w:rsidP="006229FF">
            <w:pPr>
              <w:rPr>
                <w:b/>
                <w:sz w:val="20"/>
                <w:szCs w:val="20"/>
              </w:rPr>
            </w:pPr>
          </w:p>
        </w:tc>
      </w:tr>
      <w:tr w:rsidR="00923C40" w:rsidRPr="000127B5" w14:paraId="7F43BD8D" w14:textId="77777777" w:rsidTr="00853988">
        <w:tc>
          <w:tcPr>
            <w:tcW w:w="1900" w:type="dxa"/>
            <w:gridSpan w:val="2"/>
          </w:tcPr>
          <w:p w14:paraId="35656783" w14:textId="77777777" w:rsidR="00923C40" w:rsidRPr="000127B5" w:rsidRDefault="00923C40" w:rsidP="00923C40">
            <w:pPr>
              <w:rPr>
                <w:b/>
                <w:sz w:val="20"/>
                <w:szCs w:val="20"/>
              </w:rPr>
            </w:pPr>
            <w:proofErr w:type="spellStart"/>
            <w:r w:rsidRPr="000127B5">
              <w:rPr>
                <w:b/>
                <w:sz w:val="20"/>
                <w:szCs w:val="20"/>
              </w:rPr>
              <w:t>qrtPCR</w:t>
            </w:r>
            <w:proofErr w:type="spellEnd"/>
          </w:p>
        </w:tc>
        <w:tc>
          <w:tcPr>
            <w:tcW w:w="3402" w:type="dxa"/>
          </w:tcPr>
          <w:p w14:paraId="0E40E130" w14:textId="77777777" w:rsidR="00923C40" w:rsidRPr="000127B5" w:rsidRDefault="00923C40" w:rsidP="00923C40">
            <w:pPr>
              <w:rPr>
                <w:b/>
                <w:sz w:val="20"/>
                <w:szCs w:val="20"/>
              </w:rPr>
            </w:pPr>
            <w:r w:rsidRPr="000127B5">
              <w:rPr>
                <w:b/>
                <w:sz w:val="20"/>
                <w:szCs w:val="20"/>
              </w:rPr>
              <w:t>Forward</w:t>
            </w:r>
          </w:p>
        </w:tc>
        <w:tc>
          <w:tcPr>
            <w:tcW w:w="3260" w:type="dxa"/>
          </w:tcPr>
          <w:p w14:paraId="6A0BA4AF" w14:textId="77777777" w:rsidR="00923C40" w:rsidRPr="000127B5" w:rsidRDefault="00923C40" w:rsidP="00923C40">
            <w:pPr>
              <w:rPr>
                <w:b/>
                <w:sz w:val="20"/>
                <w:szCs w:val="20"/>
              </w:rPr>
            </w:pPr>
            <w:r w:rsidRPr="000127B5">
              <w:rPr>
                <w:b/>
                <w:sz w:val="20"/>
                <w:szCs w:val="20"/>
              </w:rPr>
              <w:t>Revers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BB9BAE5" w14:textId="77777777" w:rsidR="00923C40" w:rsidRPr="000127B5" w:rsidRDefault="00923C40" w:rsidP="006229FF">
            <w:pPr>
              <w:rPr>
                <w:b/>
                <w:sz w:val="20"/>
                <w:szCs w:val="20"/>
              </w:rPr>
            </w:pPr>
          </w:p>
        </w:tc>
      </w:tr>
      <w:tr w:rsidR="00396BE6" w:rsidRPr="000127B5" w14:paraId="6F6BF9F5" w14:textId="77777777" w:rsidTr="00853988">
        <w:tc>
          <w:tcPr>
            <w:tcW w:w="1900" w:type="dxa"/>
            <w:gridSpan w:val="2"/>
          </w:tcPr>
          <w:p w14:paraId="64CBCCAC" w14:textId="77777777" w:rsidR="00396BE6" w:rsidRPr="000127B5" w:rsidRDefault="00552370" w:rsidP="006229FF">
            <w:pPr>
              <w:rPr>
                <w:i/>
                <w:sz w:val="20"/>
                <w:szCs w:val="20"/>
              </w:rPr>
            </w:pPr>
            <w:r w:rsidRPr="000127B5">
              <w:rPr>
                <w:i/>
                <w:sz w:val="20"/>
                <w:szCs w:val="20"/>
              </w:rPr>
              <w:t>191423</w:t>
            </w:r>
          </w:p>
        </w:tc>
        <w:tc>
          <w:tcPr>
            <w:tcW w:w="3402" w:type="dxa"/>
          </w:tcPr>
          <w:p w14:paraId="7977C576" w14:textId="77777777" w:rsidR="00396BE6" w:rsidRPr="000127B5" w:rsidRDefault="000127B5" w:rsidP="006229FF">
            <w:pPr>
              <w:rPr>
                <w:rFonts w:cs="Arial"/>
                <w:color w:val="000000"/>
                <w:sz w:val="20"/>
                <w:szCs w:val="20"/>
              </w:rPr>
            </w:pPr>
            <w:r w:rsidRPr="000127B5">
              <w:rPr>
                <w:rFonts w:cs="Arial"/>
                <w:color w:val="000000"/>
                <w:sz w:val="20"/>
                <w:szCs w:val="20"/>
              </w:rPr>
              <w:t>CTCAGGCAGGGTTCTCTTTG</w:t>
            </w:r>
          </w:p>
        </w:tc>
        <w:tc>
          <w:tcPr>
            <w:tcW w:w="3260" w:type="dxa"/>
          </w:tcPr>
          <w:p w14:paraId="02DF3E0D" w14:textId="77777777" w:rsidR="00396BE6" w:rsidRPr="000127B5" w:rsidRDefault="000127B5" w:rsidP="006229FF">
            <w:pPr>
              <w:rPr>
                <w:rFonts w:cs="Arial"/>
                <w:caps/>
                <w:sz w:val="20"/>
                <w:szCs w:val="20"/>
              </w:rPr>
            </w:pPr>
            <w:r w:rsidRPr="000127B5">
              <w:rPr>
                <w:rFonts w:cs="Arial"/>
                <w:caps/>
                <w:sz w:val="20"/>
                <w:szCs w:val="20"/>
              </w:rPr>
              <w:t>GCAGCTCGACCTCCAGTATC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95C27B4" w14:textId="77777777" w:rsidR="00396BE6" w:rsidRPr="000127B5" w:rsidRDefault="00396BE6" w:rsidP="006229FF">
            <w:pPr>
              <w:rPr>
                <w:sz w:val="20"/>
                <w:szCs w:val="20"/>
              </w:rPr>
            </w:pPr>
          </w:p>
        </w:tc>
      </w:tr>
      <w:tr w:rsidR="00396BE6" w:rsidRPr="000127B5" w14:paraId="6E41063D" w14:textId="77777777" w:rsidTr="00853988">
        <w:tc>
          <w:tcPr>
            <w:tcW w:w="1900" w:type="dxa"/>
            <w:gridSpan w:val="2"/>
          </w:tcPr>
          <w:p w14:paraId="1C612D7C" w14:textId="77777777" w:rsidR="00396BE6" w:rsidRPr="000127B5" w:rsidRDefault="000127B5" w:rsidP="008E7BA7">
            <w:pPr>
              <w:rPr>
                <w:sz w:val="20"/>
                <w:szCs w:val="20"/>
              </w:rPr>
            </w:pPr>
            <w:r w:rsidRPr="000127B5">
              <w:rPr>
                <w:i/>
                <w:sz w:val="20"/>
                <w:szCs w:val="20"/>
              </w:rPr>
              <w:t xml:space="preserve">191424 </w:t>
            </w:r>
            <w:r w:rsidRPr="000127B5">
              <w:rPr>
                <w:sz w:val="20"/>
                <w:szCs w:val="20"/>
              </w:rPr>
              <w:t>(</w:t>
            </w:r>
            <w:r w:rsidRPr="000127B5">
              <w:rPr>
                <w:i/>
                <w:sz w:val="20"/>
                <w:szCs w:val="20"/>
              </w:rPr>
              <w:t>CfPRF1</w:t>
            </w:r>
            <w:r w:rsidRPr="000127B5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571A9CBA" w14:textId="77777777" w:rsidR="00396BE6" w:rsidRPr="000127B5" w:rsidRDefault="000127B5" w:rsidP="008E7BA7">
            <w:pPr>
              <w:rPr>
                <w:rFonts w:cs="Arial"/>
                <w:caps/>
                <w:sz w:val="20"/>
                <w:szCs w:val="20"/>
              </w:rPr>
            </w:pPr>
            <w:r w:rsidRPr="000127B5">
              <w:rPr>
                <w:rFonts w:cs="Arial"/>
                <w:caps/>
                <w:sz w:val="20"/>
                <w:szCs w:val="20"/>
              </w:rPr>
              <w:t>GGAGCGAGTCGAGGACTATG</w:t>
            </w:r>
          </w:p>
        </w:tc>
        <w:tc>
          <w:tcPr>
            <w:tcW w:w="3260" w:type="dxa"/>
          </w:tcPr>
          <w:p w14:paraId="32FB6BA1" w14:textId="77777777" w:rsidR="00396BE6" w:rsidRPr="000127B5" w:rsidRDefault="000127B5" w:rsidP="008E7BA7">
            <w:pPr>
              <w:rPr>
                <w:rFonts w:cs="Arial"/>
                <w:caps/>
                <w:sz w:val="20"/>
                <w:szCs w:val="20"/>
              </w:rPr>
            </w:pPr>
            <w:r w:rsidRPr="000127B5">
              <w:rPr>
                <w:rFonts w:cs="Arial"/>
                <w:caps/>
                <w:sz w:val="20"/>
                <w:szCs w:val="20"/>
              </w:rPr>
              <w:t>CGCATAGAGCGTATCGTTC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25CD414" w14:textId="77777777" w:rsidR="00396BE6" w:rsidRPr="000127B5" w:rsidRDefault="00396BE6" w:rsidP="008E7BA7">
            <w:pPr>
              <w:rPr>
                <w:sz w:val="20"/>
                <w:szCs w:val="20"/>
              </w:rPr>
            </w:pPr>
          </w:p>
        </w:tc>
      </w:tr>
      <w:tr w:rsidR="00396BE6" w:rsidRPr="000127B5" w14:paraId="7BBC46D6" w14:textId="77777777" w:rsidTr="00853988">
        <w:tc>
          <w:tcPr>
            <w:tcW w:w="1900" w:type="dxa"/>
            <w:gridSpan w:val="2"/>
          </w:tcPr>
          <w:p w14:paraId="4F993F7B" w14:textId="77777777" w:rsidR="00396BE6" w:rsidRPr="000127B5" w:rsidRDefault="000127B5" w:rsidP="008E7BA7">
            <w:pPr>
              <w:rPr>
                <w:sz w:val="20"/>
                <w:szCs w:val="20"/>
              </w:rPr>
            </w:pPr>
            <w:r w:rsidRPr="000127B5">
              <w:rPr>
                <w:i/>
                <w:sz w:val="20"/>
                <w:szCs w:val="20"/>
              </w:rPr>
              <w:t xml:space="preserve">191425 </w:t>
            </w:r>
            <w:r w:rsidRPr="000127B5">
              <w:rPr>
                <w:sz w:val="20"/>
                <w:szCs w:val="20"/>
              </w:rPr>
              <w:t>(</w:t>
            </w:r>
            <w:r w:rsidRPr="000127B5">
              <w:rPr>
                <w:i/>
                <w:sz w:val="20"/>
                <w:szCs w:val="20"/>
              </w:rPr>
              <w:t>CfPKS1</w:t>
            </w:r>
            <w:r w:rsidRPr="000127B5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45252C1F" w14:textId="77777777" w:rsidR="00396BE6" w:rsidRPr="000127B5" w:rsidRDefault="000127B5" w:rsidP="008E7BA7">
            <w:pPr>
              <w:rPr>
                <w:rFonts w:cs="Arial"/>
                <w:caps/>
                <w:sz w:val="20"/>
                <w:szCs w:val="20"/>
              </w:rPr>
            </w:pPr>
            <w:r w:rsidRPr="000127B5">
              <w:rPr>
                <w:rFonts w:cs="Arial"/>
                <w:caps/>
                <w:sz w:val="20"/>
                <w:szCs w:val="20"/>
              </w:rPr>
              <w:t>GTGATGCACTGAAGGCTCAA</w:t>
            </w:r>
          </w:p>
        </w:tc>
        <w:tc>
          <w:tcPr>
            <w:tcW w:w="3260" w:type="dxa"/>
          </w:tcPr>
          <w:p w14:paraId="3E1A8451" w14:textId="77777777" w:rsidR="00396BE6" w:rsidRPr="000127B5" w:rsidRDefault="000127B5" w:rsidP="008E7BA7">
            <w:pPr>
              <w:rPr>
                <w:caps/>
                <w:sz w:val="20"/>
                <w:szCs w:val="20"/>
              </w:rPr>
            </w:pPr>
            <w:r w:rsidRPr="000127B5">
              <w:rPr>
                <w:sz w:val="20"/>
                <w:szCs w:val="20"/>
              </w:rPr>
              <w:t>AGCAAGTTGGTCGAGCTGA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A52F636" w14:textId="77777777" w:rsidR="00396BE6" w:rsidRPr="000127B5" w:rsidRDefault="00396BE6" w:rsidP="008E7BA7">
            <w:pPr>
              <w:rPr>
                <w:sz w:val="20"/>
                <w:szCs w:val="20"/>
              </w:rPr>
            </w:pPr>
          </w:p>
        </w:tc>
      </w:tr>
      <w:tr w:rsidR="00396BE6" w:rsidRPr="000127B5" w14:paraId="6AA6EE77" w14:textId="77777777" w:rsidTr="00853988">
        <w:tc>
          <w:tcPr>
            <w:tcW w:w="1900" w:type="dxa"/>
            <w:gridSpan w:val="2"/>
          </w:tcPr>
          <w:p w14:paraId="00F67C0D" w14:textId="77777777" w:rsidR="00396BE6" w:rsidRPr="000127B5" w:rsidRDefault="000127B5" w:rsidP="008E7BA7">
            <w:pPr>
              <w:rPr>
                <w:i/>
                <w:sz w:val="20"/>
                <w:szCs w:val="20"/>
              </w:rPr>
            </w:pPr>
            <w:r w:rsidRPr="000127B5">
              <w:rPr>
                <w:i/>
                <w:sz w:val="20"/>
                <w:szCs w:val="20"/>
              </w:rPr>
              <w:t>191426</w:t>
            </w:r>
          </w:p>
        </w:tc>
        <w:tc>
          <w:tcPr>
            <w:tcW w:w="3402" w:type="dxa"/>
          </w:tcPr>
          <w:p w14:paraId="0B01BF64" w14:textId="77777777" w:rsidR="00396BE6" w:rsidRPr="000127B5" w:rsidRDefault="000127B5" w:rsidP="008E7BA7">
            <w:pPr>
              <w:rPr>
                <w:caps/>
                <w:sz w:val="20"/>
                <w:szCs w:val="20"/>
              </w:rPr>
            </w:pPr>
            <w:r w:rsidRPr="000127B5">
              <w:rPr>
                <w:caps/>
                <w:sz w:val="20"/>
                <w:szCs w:val="20"/>
              </w:rPr>
              <w:t>GCTGCCACGAGACAACACTA</w:t>
            </w:r>
          </w:p>
        </w:tc>
        <w:tc>
          <w:tcPr>
            <w:tcW w:w="3260" w:type="dxa"/>
          </w:tcPr>
          <w:p w14:paraId="5D180970" w14:textId="77777777" w:rsidR="00396BE6" w:rsidRPr="000127B5" w:rsidRDefault="000127B5" w:rsidP="008E7BA7">
            <w:pPr>
              <w:rPr>
                <w:caps/>
                <w:sz w:val="20"/>
                <w:szCs w:val="20"/>
              </w:rPr>
            </w:pPr>
            <w:r w:rsidRPr="000127B5">
              <w:rPr>
                <w:caps/>
                <w:sz w:val="20"/>
                <w:szCs w:val="20"/>
              </w:rPr>
              <w:t>AGACGATGGGAGTCAAGCAG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E2EF62C" w14:textId="77777777" w:rsidR="00396BE6" w:rsidRPr="000127B5" w:rsidRDefault="00396BE6" w:rsidP="008E7BA7">
            <w:pPr>
              <w:rPr>
                <w:sz w:val="20"/>
                <w:szCs w:val="20"/>
              </w:rPr>
            </w:pPr>
          </w:p>
        </w:tc>
      </w:tr>
      <w:tr w:rsidR="00396BE6" w:rsidRPr="000127B5" w14:paraId="1A343415" w14:textId="77777777" w:rsidTr="00853988">
        <w:tc>
          <w:tcPr>
            <w:tcW w:w="1900" w:type="dxa"/>
            <w:gridSpan w:val="2"/>
          </w:tcPr>
          <w:p w14:paraId="21174E6F" w14:textId="77777777" w:rsidR="00396BE6" w:rsidRPr="000127B5" w:rsidRDefault="000127B5" w:rsidP="008E7BA7">
            <w:pPr>
              <w:rPr>
                <w:sz w:val="20"/>
                <w:szCs w:val="20"/>
              </w:rPr>
            </w:pPr>
            <w:r w:rsidRPr="000127B5">
              <w:rPr>
                <w:i/>
                <w:sz w:val="20"/>
                <w:szCs w:val="20"/>
              </w:rPr>
              <w:t xml:space="preserve">191427 </w:t>
            </w:r>
            <w:r w:rsidRPr="000127B5">
              <w:rPr>
                <w:sz w:val="20"/>
                <w:szCs w:val="20"/>
              </w:rPr>
              <w:t>(</w:t>
            </w:r>
            <w:r w:rsidRPr="000127B5">
              <w:rPr>
                <w:i/>
                <w:sz w:val="20"/>
                <w:szCs w:val="20"/>
              </w:rPr>
              <w:t>CfTSF1</w:t>
            </w:r>
            <w:r w:rsidRPr="000127B5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1628ADD3" w14:textId="77777777" w:rsidR="00396BE6" w:rsidRPr="000127B5" w:rsidRDefault="000127B5" w:rsidP="008E7BA7">
            <w:pPr>
              <w:rPr>
                <w:caps/>
                <w:sz w:val="20"/>
                <w:szCs w:val="20"/>
              </w:rPr>
            </w:pPr>
            <w:r w:rsidRPr="000127B5">
              <w:rPr>
                <w:caps/>
                <w:sz w:val="20"/>
                <w:szCs w:val="20"/>
              </w:rPr>
              <w:t>GCCGTCAAAGTTCTCTCGTC</w:t>
            </w:r>
          </w:p>
        </w:tc>
        <w:tc>
          <w:tcPr>
            <w:tcW w:w="3260" w:type="dxa"/>
          </w:tcPr>
          <w:p w14:paraId="31A145A7" w14:textId="77777777" w:rsidR="00396BE6" w:rsidRPr="000127B5" w:rsidRDefault="000127B5" w:rsidP="008E7BA7">
            <w:pPr>
              <w:rPr>
                <w:caps/>
                <w:sz w:val="20"/>
                <w:szCs w:val="20"/>
              </w:rPr>
            </w:pPr>
            <w:r w:rsidRPr="000127B5">
              <w:rPr>
                <w:caps/>
                <w:sz w:val="20"/>
                <w:szCs w:val="20"/>
              </w:rPr>
              <w:t>GCTCGAGGAAGTCCAGTCAC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2F9F4E2" w14:textId="77777777" w:rsidR="00396BE6" w:rsidRPr="000127B5" w:rsidRDefault="00396BE6" w:rsidP="008E7BA7">
            <w:pPr>
              <w:rPr>
                <w:sz w:val="20"/>
                <w:szCs w:val="20"/>
              </w:rPr>
            </w:pPr>
          </w:p>
        </w:tc>
      </w:tr>
      <w:tr w:rsidR="00396BE6" w:rsidRPr="000127B5" w14:paraId="4DA504F7" w14:textId="77777777" w:rsidTr="00853988">
        <w:tc>
          <w:tcPr>
            <w:tcW w:w="1900" w:type="dxa"/>
            <w:gridSpan w:val="2"/>
          </w:tcPr>
          <w:p w14:paraId="5FBEC306" w14:textId="77777777" w:rsidR="00396BE6" w:rsidRPr="000127B5" w:rsidRDefault="000127B5" w:rsidP="008E7BA7">
            <w:pPr>
              <w:rPr>
                <w:sz w:val="20"/>
                <w:szCs w:val="20"/>
              </w:rPr>
            </w:pPr>
            <w:r w:rsidRPr="000127B5">
              <w:rPr>
                <w:i/>
                <w:sz w:val="20"/>
                <w:szCs w:val="20"/>
              </w:rPr>
              <w:t>191428</w:t>
            </w:r>
            <w:r w:rsidRPr="000127B5">
              <w:rPr>
                <w:sz w:val="20"/>
                <w:szCs w:val="20"/>
              </w:rPr>
              <w:t xml:space="preserve"> (</w:t>
            </w:r>
            <w:r w:rsidRPr="000127B5">
              <w:rPr>
                <w:i/>
                <w:sz w:val="20"/>
                <w:szCs w:val="20"/>
              </w:rPr>
              <w:t>CfRDT1</w:t>
            </w:r>
            <w:r w:rsidRPr="000127B5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344C9C44" w14:textId="77777777" w:rsidR="00396BE6" w:rsidRPr="000127B5" w:rsidRDefault="000127B5" w:rsidP="008E7BA7">
            <w:pPr>
              <w:rPr>
                <w:caps/>
                <w:sz w:val="20"/>
                <w:szCs w:val="20"/>
              </w:rPr>
            </w:pPr>
            <w:r w:rsidRPr="000127B5">
              <w:rPr>
                <w:caps/>
                <w:sz w:val="20"/>
                <w:szCs w:val="20"/>
              </w:rPr>
              <w:t>TGTCTACTCCGGATCCAAGG</w:t>
            </w:r>
          </w:p>
        </w:tc>
        <w:tc>
          <w:tcPr>
            <w:tcW w:w="3260" w:type="dxa"/>
          </w:tcPr>
          <w:p w14:paraId="7A13A36F" w14:textId="77777777" w:rsidR="00396BE6" w:rsidRPr="000127B5" w:rsidRDefault="000127B5" w:rsidP="008E7BA7">
            <w:pPr>
              <w:rPr>
                <w:caps/>
                <w:sz w:val="20"/>
                <w:szCs w:val="20"/>
              </w:rPr>
            </w:pPr>
            <w:r w:rsidRPr="000127B5">
              <w:rPr>
                <w:caps/>
                <w:sz w:val="20"/>
                <w:szCs w:val="20"/>
              </w:rPr>
              <w:t>GGACCATGTCTTGGCGTAC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E71C525" w14:textId="77777777" w:rsidR="00396BE6" w:rsidRPr="000127B5" w:rsidRDefault="00396BE6" w:rsidP="008E7BA7">
            <w:pPr>
              <w:rPr>
                <w:sz w:val="20"/>
                <w:szCs w:val="20"/>
              </w:rPr>
            </w:pPr>
          </w:p>
        </w:tc>
      </w:tr>
      <w:tr w:rsidR="00396BE6" w:rsidRPr="000127B5" w14:paraId="7F2C0F52" w14:textId="77777777" w:rsidTr="00853988">
        <w:tc>
          <w:tcPr>
            <w:tcW w:w="1900" w:type="dxa"/>
            <w:gridSpan w:val="2"/>
          </w:tcPr>
          <w:p w14:paraId="4EBC607B" w14:textId="77777777" w:rsidR="00396BE6" w:rsidRPr="000127B5" w:rsidRDefault="000127B5" w:rsidP="008E7BA7">
            <w:pPr>
              <w:rPr>
                <w:i/>
                <w:sz w:val="20"/>
                <w:szCs w:val="20"/>
              </w:rPr>
            </w:pPr>
            <w:r w:rsidRPr="000127B5">
              <w:rPr>
                <w:i/>
                <w:sz w:val="20"/>
                <w:szCs w:val="20"/>
              </w:rPr>
              <w:t>191429</w:t>
            </w:r>
          </w:p>
        </w:tc>
        <w:tc>
          <w:tcPr>
            <w:tcW w:w="3402" w:type="dxa"/>
          </w:tcPr>
          <w:p w14:paraId="2BCE25FA" w14:textId="77777777" w:rsidR="00396BE6" w:rsidRPr="000127B5" w:rsidRDefault="000127B5" w:rsidP="008E7BA7">
            <w:pPr>
              <w:rPr>
                <w:caps/>
                <w:sz w:val="20"/>
                <w:szCs w:val="20"/>
              </w:rPr>
            </w:pPr>
            <w:r w:rsidRPr="000127B5">
              <w:rPr>
                <w:caps/>
                <w:sz w:val="20"/>
                <w:szCs w:val="20"/>
              </w:rPr>
              <w:t>GTGAAACGCTTGAGCAAACA</w:t>
            </w:r>
          </w:p>
        </w:tc>
        <w:tc>
          <w:tcPr>
            <w:tcW w:w="3260" w:type="dxa"/>
          </w:tcPr>
          <w:p w14:paraId="1E93B2C0" w14:textId="77777777" w:rsidR="00396BE6" w:rsidRPr="000127B5" w:rsidRDefault="000127B5" w:rsidP="008E7BA7">
            <w:pPr>
              <w:rPr>
                <w:caps/>
                <w:sz w:val="20"/>
                <w:szCs w:val="20"/>
              </w:rPr>
            </w:pPr>
            <w:r w:rsidRPr="000127B5">
              <w:rPr>
                <w:caps/>
                <w:sz w:val="20"/>
                <w:szCs w:val="20"/>
              </w:rPr>
              <w:t>CATTGATGGTTTCGGCTTC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33D3BCE" w14:textId="77777777" w:rsidR="00396BE6" w:rsidRPr="000127B5" w:rsidRDefault="00396BE6" w:rsidP="008E7BA7">
            <w:pPr>
              <w:rPr>
                <w:sz w:val="20"/>
                <w:szCs w:val="20"/>
              </w:rPr>
            </w:pPr>
          </w:p>
        </w:tc>
      </w:tr>
    </w:tbl>
    <w:p w14:paraId="5854B38D" w14:textId="77777777" w:rsidR="00384927" w:rsidRPr="000127B5" w:rsidRDefault="00396BE6" w:rsidP="000D1F03">
      <w:pPr>
        <w:spacing w:after="0" w:line="240" w:lineRule="auto"/>
        <w:rPr>
          <w:sz w:val="20"/>
          <w:szCs w:val="20"/>
        </w:rPr>
      </w:pPr>
      <w:r w:rsidRPr="000127B5">
        <w:rPr>
          <w:sz w:val="20"/>
          <w:szCs w:val="20"/>
        </w:rPr>
        <w:t>Annealing temperature for all oligonucleotide pairs is 60°C</w:t>
      </w:r>
    </w:p>
    <w:sectPr w:rsidR="00384927" w:rsidRPr="000127B5" w:rsidSect="00123D25">
      <w:pgSz w:w="11906" w:h="16838"/>
      <w:pgMar w:top="709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51F0"/>
    <w:rsid w:val="00000A04"/>
    <w:rsid w:val="000127B5"/>
    <w:rsid w:val="00024207"/>
    <w:rsid w:val="0004781B"/>
    <w:rsid w:val="000A63DF"/>
    <w:rsid w:val="000C2684"/>
    <w:rsid w:val="000D1F03"/>
    <w:rsid w:val="00106BBA"/>
    <w:rsid w:val="00123D25"/>
    <w:rsid w:val="0012469A"/>
    <w:rsid w:val="00187DA9"/>
    <w:rsid w:val="00212AC5"/>
    <w:rsid w:val="002272B6"/>
    <w:rsid w:val="00255607"/>
    <w:rsid w:val="002A3DCB"/>
    <w:rsid w:val="002C4D5E"/>
    <w:rsid w:val="002D72A0"/>
    <w:rsid w:val="003751F0"/>
    <w:rsid w:val="00384927"/>
    <w:rsid w:val="00392AC6"/>
    <w:rsid w:val="0039345F"/>
    <w:rsid w:val="00396BE6"/>
    <w:rsid w:val="003A7976"/>
    <w:rsid w:val="00453C6A"/>
    <w:rsid w:val="00454070"/>
    <w:rsid w:val="00532DD0"/>
    <w:rsid w:val="00552370"/>
    <w:rsid w:val="005A06DB"/>
    <w:rsid w:val="005C0DC8"/>
    <w:rsid w:val="006229FF"/>
    <w:rsid w:val="006B2B5D"/>
    <w:rsid w:val="006E6D6A"/>
    <w:rsid w:val="00742F63"/>
    <w:rsid w:val="007C473C"/>
    <w:rsid w:val="008221B6"/>
    <w:rsid w:val="00845405"/>
    <w:rsid w:val="00853988"/>
    <w:rsid w:val="00887B8F"/>
    <w:rsid w:val="008B537E"/>
    <w:rsid w:val="00901B17"/>
    <w:rsid w:val="00923C40"/>
    <w:rsid w:val="00941DF1"/>
    <w:rsid w:val="00945CB9"/>
    <w:rsid w:val="00980135"/>
    <w:rsid w:val="00983325"/>
    <w:rsid w:val="009A31B7"/>
    <w:rsid w:val="00A4188F"/>
    <w:rsid w:val="00A973FE"/>
    <w:rsid w:val="00AA4401"/>
    <w:rsid w:val="00AD19EC"/>
    <w:rsid w:val="00AE32F6"/>
    <w:rsid w:val="00AF620B"/>
    <w:rsid w:val="00B22CE3"/>
    <w:rsid w:val="00B46A74"/>
    <w:rsid w:val="00BE2A2F"/>
    <w:rsid w:val="00C61FFF"/>
    <w:rsid w:val="00CC1023"/>
    <w:rsid w:val="00CD51E4"/>
    <w:rsid w:val="00CE4BEE"/>
    <w:rsid w:val="00DF16C0"/>
    <w:rsid w:val="00E94884"/>
    <w:rsid w:val="00EF0BEA"/>
    <w:rsid w:val="00EF3B0D"/>
    <w:rsid w:val="00F37E87"/>
    <w:rsid w:val="00F822F5"/>
    <w:rsid w:val="00FB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0C137F3"/>
  <w15:docId w15:val="{F7BC067F-2F3A-4C47-AA81-32708064C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16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6C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6C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6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6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6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6C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6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1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200553-7FB5-CC4F-8C74-B6C76D7D85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Griffiths</dc:creator>
  <cp:keywords/>
  <dc:description/>
  <cp:lastModifiedBy>Microsoft Office User</cp:lastModifiedBy>
  <cp:revision>3</cp:revision>
  <dcterms:created xsi:type="dcterms:W3CDTF">2018-07-27T08:39:00Z</dcterms:created>
  <dcterms:modified xsi:type="dcterms:W3CDTF">2018-07-27T08:39:00Z</dcterms:modified>
</cp:coreProperties>
</file>